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6A96E" w14:textId="77777777" w:rsidR="00A9618F" w:rsidRDefault="00A9618F" w:rsidP="00A9618F">
      <w:pPr>
        <w:spacing w:line="480" w:lineRule="auto"/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Legends</w:t>
      </w:r>
    </w:p>
    <w:p w14:paraId="097ED734" w14:textId="77777777" w:rsidR="00A9618F" w:rsidRDefault="00A9618F" w:rsidP="00A9618F">
      <w:pPr>
        <w:spacing w:line="480" w:lineRule="auto"/>
        <w:jc w:val="both"/>
        <w:rPr>
          <w:b/>
          <w:lang w:val="en-US"/>
        </w:rPr>
      </w:pPr>
    </w:p>
    <w:p w14:paraId="62128B47" w14:textId="77777777" w:rsidR="00A9618F" w:rsidRPr="009F1D61" w:rsidRDefault="00A9618F" w:rsidP="00A9618F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Figure 1. A. </w:t>
      </w:r>
      <w:r w:rsidRPr="009F1D61">
        <w:rPr>
          <w:bCs/>
          <w:lang w:val="en-US"/>
        </w:rPr>
        <w:t>Fundus photograph</w:t>
      </w:r>
      <w:r>
        <w:rPr>
          <w:bCs/>
          <w:lang w:val="en-US"/>
        </w:rPr>
        <w:t>y</w:t>
      </w:r>
      <w:r w:rsidRPr="009F1D61">
        <w:rPr>
          <w:bCs/>
          <w:lang w:val="en-US"/>
        </w:rPr>
        <w:t xml:space="preserve"> show</w:t>
      </w:r>
      <w:r>
        <w:rPr>
          <w:bCs/>
          <w:lang w:val="en-US"/>
        </w:rPr>
        <w:t>s</w:t>
      </w:r>
      <w:r w:rsidRPr="009F1D61">
        <w:rPr>
          <w:bCs/>
          <w:lang w:val="en-US"/>
        </w:rPr>
        <w:t xml:space="preserve"> </w:t>
      </w:r>
      <w:r>
        <w:rPr>
          <w:lang w:val="en-US"/>
        </w:rPr>
        <w:t>pale optic discs with slightly increased cupping</w:t>
      </w:r>
      <w:r w:rsidRPr="009F1D61">
        <w:rPr>
          <w:bCs/>
          <w:lang w:val="en-US"/>
        </w:rPr>
        <w:t>.</w:t>
      </w:r>
      <w:r>
        <w:rPr>
          <w:b/>
          <w:lang w:val="en-US"/>
        </w:rPr>
        <w:t xml:space="preserve"> B. </w:t>
      </w:r>
      <w:r w:rsidRPr="009F1D61">
        <w:rPr>
          <w:bCs/>
          <w:lang w:val="en-US"/>
        </w:rPr>
        <w:t>Optical</w:t>
      </w:r>
      <w:r>
        <w:rPr>
          <w:b/>
          <w:lang w:val="en-US"/>
        </w:rPr>
        <w:t xml:space="preserve"> </w:t>
      </w:r>
      <w:r w:rsidRPr="004F4FC9">
        <w:rPr>
          <w:lang w:val="en-US"/>
        </w:rPr>
        <w:t xml:space="preserve">coherence tomography </w:t>
      </w:r>
      <w:r>
        <w:rPr>
          <w:lang w:val="en-US"/>
        </w:rPr>
        <w:t>of the peripapillary retinal nerve fiber layer displays severe thinning in both eyes.</w:t>
      </w:r>
    </w:p>
    <w:p w14:paraId="7C761521" w14:textId="77777777" w:rsidR="00A9618F" w:rsidRDefault="00A9618F" w:rsidP="00A9618F">
      <w:pPr>
        <w:spacing w:line="480" w:lineRule="auto"/>
        <w:jc w:val="both"/>
        <w:rPr>
          <w:b/>
          <w:lang w:val="en-US"/>
        </w:rPr>
      </w:pPr>
    </w:p>
    <w:p w14:paraId="59159A3C" w14:textId="77777777" w:rsidR="00A9618F" w:rsidRPr="00C95C7B" w:rsidRDefault="00A9618F" w:rsidP="00A9618F">
      <w:pPr>
        <w:spacing w:line="480" w:lineRule="auto"/>
        <w:rPr>
          <w:color w:val="000000"/>
          <w:lang w:val="en-US"/>
        </w:rPr>
      </w:pPr>
      <w:r>
        <w:rPr>
          <w:b/>
          <w:lang w:val="en-US"/>
        </w:rPr>
        <w:t xml:space="preserve">Figure 2. </w:t>
      </w:r>
      <w:r>
        <w:rPr>
          <w:lang w:val="en-US"/>
        </w:rPr>
        <w:t xml:space="preserve"> </w:t>
      </w:r>
      <w:r w:rsidRPr="002E1F9E">
        <w:rPr>
          <w:color w:val="000000"/>
          <w:lang w:val="en-US"/>
        </w:rPr>
        <w:t>Chromatogram of the Sanger sequencing shows the homozygous c.2T&gt;G variant in</w:t>
      </w:r>
      <w:r w:rsidRPr="002E1F9E">
        <w:rPr>
          <w:rStyle w:val="apple-converted-space"/>
          <w:color w:val="000000"/>
          <w:lang w:val="en-US"/>
        </w:rPr>
        <w:t> </w:t>
      </w:r>
      <w:r w:rsidRPr="002E1F9E">
        <w:rPr>
          <w:i/>
          <w:iCs/>
          <w:color w:val="000000"/>
          <w:lang w:val="en-US"/>
        </w:rPr>
        <w:t>SPG7</w:t>
      </w:r>
      <w:r w:rsidRPr="002E1F9E">
        <w:rPr>
          <w:color w:val="000000"/>
          <w:lang w:val="en-US"/>
        </w:rPr>
        <w:t xml:space="preserve">. The top green line represents the reference sequence with the </w:t>
      </w:r>
      <w:proofErr w:type="spellStart"/>
      <w:r w:rsidRPr="002E1F9E">
        <w:rPr>
          <w:color w:val="000000"/>
          <w:lang w:val="en-US"/>
        </w:rPr>
        <w:t>ATG</w:t>
      </w:r>
      <w:proofErr w:type="spellEnd"/>
      <w:r w:rsidRPr="002E1F9E">
        <w:rPr>
          <w:color w:val="000000"/>
          <w:lang w:val="en-US"/>
        </w:rPr>
        <w:t xml:space="preserve"> start cod</w:t>
      </w:r>
      <w:r>
        <w:rPr>
          <w:color w:val="000000"/>
          <w:lang w:val="en-US"/>
        </w:rPr>
        <w:t>on encoding m</w:t>
      </w:r>
      <w:r w:rsidRPr="002E1F9E">
        <w:rPr>
          <w:color w:val="000000"/>
          <w:lang w:val="en-US"/>
        </w:rPr>
        <w:t>ethionine, and the bottom blue line represents the patient’s sequenc</w:t>
      </w:r>
      <w:r>
        <w:rPr>
          <w:color w:val="000000"/>
          <w:lang w:val="en-US"/>
        </w:rPr>
        <w:t>e, with the AGG codon encoding a</w:t>
      </w:r>
      <w:r w:rsidRPr="002E1F9E">
        <w:rPr>
          <w:color w:val="000000"/>
          <w:lang w:val="en-US"/>
        </w:rPr>
        <w:t>rginine.</w:t>
      </w:r>
    </w:p>
    <w:p w14:paraId="2CCAC464" w14:textId="77777777" w:rsidR="00A9618F" w:rsidRPr="007C1B56" w:rsidRDefault="00A9618F" w:rsidP="00A9618F">
      <w:pPr>
        <w:spacing w:line="480" w:lineRule="auto"/>
        <w:rPr>
          <w:lang w:val="en-US"/>
        </w:rPr>
      </w:pPr>
    </w:p>
    <w:p w14:paraId="79DD0CF0" w14:textId="77777777" w:rsidR="00A9618F" w:rsidRDefault="00A9618F" w:rsidP="00A9618F">
      <w:pPr>
        <w:spacing w:line="480" w:lineRule="auto"/>
        <w:rPr>
          <w:lang w:val="en-US"/>
        </w:rPr>
      </w:pPr>
    </w:p>
    <w:p w14:paraId="30464082" w14:textId="77777777" w:rsidR="00A9618F" w:rsidRDefault="00A9618F" w:rsidP="00A9618F">
      <w:pPr>
        <w:spacing w:line="480" w:lineRule="auto"/>
        <w:jc w:val="both"/>
        <w:rPr>
          <w:b/>
          <w:lang w:val="en-US"/>
        </w:rPr>
      </w:pPr>
    </w:p>
    <w:p w14:paraId="122595AB" w14:textId="77777777" w:rsidR="00A9618F" w:rsidRPr="003A2F12" w:rsidRDefault="00A9618F" w:rsidP="00A9618F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information. </w:t>
      </w:r>
      <w:r>
        <w:rPr>
          <w:lang w:val="en-US"/>
        </w:rPr>
        <w:t>The gene panel included the following g</w:t>
      </w:r>
      <w:r w:rsidRPr="007B3462">
        <w:rPr>
          <w:lang w:val="en-US"/>
        </w:rPr>
        <w:t xml:space="preserve">enes </w:t>
      </w:r>
      <w:r>
        <w:rPr>
          <w:lang w:val="en-US"/>
        </w:rPr>
        <w:t>associated with optic neuropathy</w:t>
      </w:r>
      <w:r w:rsidRPr="007B3462">
        <w:rPr>
          <w:lang w:val="en-US"/>
        </w:rPr>
        <w:t>:</w:t>
      </w:r>
    </w:p>
    <w:p w14:paraId="46EB7DD0" w14:textId="77777777" w:rsidR="00A9618F" w:rsidRPr="003A2F12" w:rsidRDefault="00A9618F" w:rsidP="00A9618F">
      <w:pPr>
        <w:spacing w:line="480" w:lineRule="auto"/>
        <w:jc w:val="both"/>
        <w:rPr>
          <w:lang w:val="en-US"/>
        </w:rPr>
      </w:pPr>
      <w:r w:rsidRPr="003A2F12">
        <w:rPr>
          <w:color w:val="333333"/>
          <w:shd w:val="clear" w:color="auto" w:fill="FFFFFF"/>
          <w:lang w:val="en-US"/>
        </w:rPr>
        <w:t>ACO2, ADAM9, ALDH1A3, ALG13, ALG3, ALMS1, ARHGEF18, ARL13B, ARL2BP, ATXN7, B3GALNT2, B3GALTL, B3GNT1, BFSP1, BLOC1S3, C12orf65, C21orf2, C8orf37, CISD2, DPM1, DPM2, EIF2B2, GJA1, KIF7, LARGE, MFN2, MPDU1, NR2F1, OPA1, OPA3, PAX6, PEX6, PRPS1, RAB18, RAB3GAP1, RAB3GAP2, RTN4IP1, SIX6, SLC25A46, SLC38A8, SOX2, SPG7, S</w:t>
      </w:r>
      <w:r>
        <w:rPr>
          <w:color w:val="333333"/>
          <w:shd w:val="clear" w:color="auto" w:fill="FFFFFF"/>
          <w:lang w:val="en-US"/>
        </w:rPr>
        <w:t>TT3B, TBC1D20, TMEM126A, VPS13B and</w:t>
      </w:r>
      <w:r w:rsidRPr="003A2F12">
        <w:rPr>
          <w:color w:val="333333"/>
          <w:shd w:val="clear" w:color="auto" w:fill="FFFFFF"/>
          <w:lang w:val="en-US"/>
        </w:rPr>
        <w:t xml:space="preserve"> WFS1</w:t>
      </w:r>
      <w:r>
        <w:rPr>
          <w:color w:val="333333"/>
          <w:shd w:val="clear" w:color="auto" w:fill="FFFFFF"/>
          <w:lang w:val="en-US"/>
        </w:rPr>
        <w:t>.</w:t>
      </w:r>
    </w:p>
    <w:p w14:paraId="72EB43E8" w14:textId="77777777" w:rsidR="00A17462" w:rsidRPr="00A9618F" w:rsidRDefault="00A17462">
      <w:pPr>
        <w:rPr>
          <w:lang w:val="en-US"/>
        </w:rPr>
      </w:pPr>
    </w:p>
    <w:sectPr w:rsidR="00A17462" w:rsidRPr="00A9618F" w:rsidSect="00515C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18F"/>
    <w:rsid w:val="0004727F"/>
    <w:rsid w:val="00050A2A"/>
    <w:rsid w:val="000B52F4"/>
    <w:rsid w:val="000E52EA"/>
    <w:rsid w:val="000F38BB"/>
    <w:rsid w:val="00143A75"/>
    <w:rsid w:val="001852F3"/>
    <w:rsid w:val="001B132D"/>
    <w:rsid w:val="00223235"/>
    <w:rsid w:val="002D3EA9"/>
    <w:rsid w:val="002F2A29"/>
    <w:rsid w:val="00347BD3"/>
    <w:rsid w:val="00375BD8"/>
    <w:rsid w:val="00381031"/>
    <w:rsid w:val="0038274D"/>
    <w:rsid w:val="003B738A"/>
    <w:rsid w:val="004025E8"/>
    <w:rsid w:val="004743EE"/>
    <w:rsid w:val="00474B65"/>
    <w:rsid w:val="004A1C9D"/>
    <w:rsid w:val="004D4AAF"/>
    <w:rsid w:val="004E1DE2"/>
    <w:rsid w:val="004F61FE"/>
    <w:rsid w:val="00501305"/>
    <w:rsid w:val="005100FB"/>
    <w:rsid w:val="00515C3E"/>
    <w:rsid w:val="00536CFA"/>
    <w:rsid w:val="00551C3A"/>
    <w:rsid w:val="005536A9"/>
    <w:rsid w:val="00597533"/>
    <w:rsid w:val="005F169B"/>
    <w:rsid w:val="005F5C5B"/>
    <w:rsid w:val="00623755"/>
    <w:rsid w:val="00627330"/>
    <w:rsid w:val="00641DCD"/>
    <w:rsid w:val="00660AD3"/>
    <w:rsid w:val="00685F78"/>
    <w:rsid w:val="0069572D"/>
    <w:rsid w:val="006A2DC5"/>
    <w:rsid w:val="006B2C52"/>
    <w:rsid w:val="006B6E1D"/>
    <w:rsid w:val="006D3BE6"/>
    <w:rsid w:val="006E1065"/>
    <w:rsid w:val="006E2E5D"/>
    <w:rsid w:val="006F1A8D"/>
    <w:rsid w:val="00702F15"/>
    <w:rsid w:val="007A7DFB"/>
    <w:rsid w:val="007B2530"/>
    <w:rsid w:val="007C1314"/>
    <w:rsid w:val="007E6212"/>
    <w:rsid w:val="007E7AAD"/>
    <w:rsid w:val="0086674B"/>
    <w:rsid w:val="0089747F"/>
    <w:rsid w:val="0091520B"/>
    <w:rsid w:val="009535C9"/>
    <w:rsid w:val="00986772"/>
    <w:rsid w:val="009A5FED"/>
    <w:rsid w:val="009E3DBF"/>
    <w:rsid w:val="00A006F9"/>
    <w:rsid w:val="00A17462"/>
    <w:rsid w:val="00A509A8"/>
    <w:rsid w:val="00A5319D"/>
    <w:rsid w:val="00A64014"/>
    <w:rsid w:val="00A9618F"/>
    <w:rsid w:val="00AE3EDC"/>
    <w:rsid w:val="00B0587B"/>
    <w:rsid w:val="00B87BB2"/>
    <w:rsid w:val="00BA3072"/>
    <w:rsid w:val="00BA48C6"/>
    <w:rsid w:val="00BD6FC2"/>
    <w:rsid w:val="00C46AFF"/>
    <w:rsid w:val="00CD114C"/>
    <w:rsid w:val="00D444C7"/>
    <w:rsid w:val="00D55EE1"/>
    <w:rsid w:val="00D56A4C"/>
    <w:rsid w:val="00D974D9"/>
    <w:rsid w:val="00DB71F7"/>
    <w:rsid w:val="00E46DFF"/>
    <w:rsid w:val="00E6396A"/>
    <w:rsid w:val="00E767C0"/>
    <w:rsid w:val="00EC2759"/>
    <w:rsid w:val="00EC408B"/>
    <w:rsid w:val="00EC7AED"/>
    <w:rsid w:val="00ED0DC5"/>
    <w:rsid w:val="00EF2B73"/>
    <w:rsid w:val="00F11412"/>
    <w:rsid w:val="00F53ABE"/>
    <w:rsid w:val="00FC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EE8ABE"/>
  <w15:chartTrackingRefBased/>
  <w15:docId w15:val="{10AD623E-DD6B-B140-8608-11B28A844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18F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986772"/>
    <w:rPr>
      <w:rFonts w:eastAsiaTheme="minorHAnsi"/>
      <w:sz w:val="18"/>
      <w:szCs w:val="18"/>
      <w:lang w:eastAsia="en-US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86772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Standardskriftforavsnitt"/>
    <w:rsid w:val="00A96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21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e O. Eriksen</dc:creator>
  <cp:keywords/>
  <dc:description/>
  <cp:lastModifiedBy>Kathrine O. Eriksen</cp:lastModifiedBy>
  <cp:revision>1</cp:revision>
  <dcterms:created xsi:type="dcterms:W3CDTF">2022-02-11T05:55:00Z</dcterms:created>
  <dcterms:modified xsi:type="dcterms:W3CDTF">2022-02-11T05:56:00Z</dcterms:modified>
</cp:coreProperties>
</file>